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06D9C" w14:textId="77777777" w:rsidR="00402633" w:rsidRPr="00544736" w:rsidRDefault="00402633" w:rsidP="00402633">
      <w:pPr>
        <w:jc w:val="center"/>
        <w:rPr>
          <w:rFonts w:ascii="Times New Roman" w:eastAsia="SimSun" w:hAnsi="Times New Roman" w:cs="Times New Roman"/>
          <w:bCs/>
          <w:kern w:val="0"/>
          <w:sz w:val="22"/>
        </w:rPr>
      </w:pPr>
      <w:r w:rsidRPr="00544736">
        <w:rPr>
          <w:rFonts w:ascii="Times New Roman" w:eastAsia="SimSun" w:hAnsi="Times New Roman" w:cs="Times New Roman"/>
          <w:bCs/>
          <w:kern w:val="0"/>
          <w:sz w:val="22"/>
        </w:rPr>
        <w:t>Supplementary Table 1 Interrupted time series model to determine impacts of the universal two-child policy on the trend of GDM</w:t>
      </w:r>
    </w:p>
    <w:tbl>
      <w:tblPr>
        <w:tblW w:w="14257" w:type="dxa"/>
        <w:jc w:val="center"/>
        <w:tblLook w:val="04A0" w:firstRow="1" w:lastRow="0" w:firstColumn="1" w:lastColumn="0" w:noHBand="0" w:noVBand="1"/>
      </w:tblPr>
      <w:tblGrid>
        <w:gridCol w:w="3140"/>
        <w:gridCol w:w="1292"/>
        <w:gridCol w:w="1005"/>
        <w:gridCol w:w="1200"/>
        <w:gridCol w:w="940"/>
        <w:gridCol w:w="1480"/>
        <w:gridCol w:w="2340"/>
        <w:gridCol w:w="2860"/>
      </w:tblGrid>
      <w:tr w:rsidR="00544736" w:rsidRPr="00544736" w14:paraId="7463D06D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C3B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958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Coefficient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0EC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9A8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d. Err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EE8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t valu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A7F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Pr</w:t>
            </w:r>
            <w:proofErr w:type="spellEnd"/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&gt;|t|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1F9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D-W Statistic (original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F00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D-W Statistic (transformed)</w:t>
            </w:r>
            <w:r w:rsidRPr="00544736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544736"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#</w:t>
            </w:r>
          </w:p>
        </w:tc>
      </w:tr>
      <w:tr w:rsidR="00544736" w:rsidRPr="00544736" w14:paraId="01705FE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E2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Total GDM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86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2D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5C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6A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EB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C6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243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4FE5CB1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F1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78C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F1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3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0D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BA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A2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030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7A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D5F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2 </w:t>
            </w:r>
          </w:p>
        </w:tc>
      </w:tr>
      <w:tr w:rsidR="00544736" w:rsidRPr="00544736" w14:paraId="225C68D3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C4B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BF8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5F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543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A8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9.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29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E87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91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FF2B16A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2F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666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CE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4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E2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2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02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389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7A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FC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7AB746C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167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766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FB9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5D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F8E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2.9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52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383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CB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720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2A0F1A2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331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productive ag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F93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F0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053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0DB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C1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27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3F1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FA05FBE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33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E76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5C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6.9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7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48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9.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150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9E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521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07 </w:t>
            </w:r>
          </w:p>
        </w:tc>
      </w:tr>
      <w:tr w:rsidR="00544736" w:rsidRPr="00544736" w14:paraId="43145E8B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8B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B07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BC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4DC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E3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1.5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29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BC0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73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3F7ED4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D4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194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4C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5.2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08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26B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4.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8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39e-0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B8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5E9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C178933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A2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DEE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E4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0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E92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C2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77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16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9E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B779753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1E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&lt;30 years grou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E5B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167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3C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60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EE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9A6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13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551A592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FDE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797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336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9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DAB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D7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4EF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346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E7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1 </w:t>
            </w:r>
          </w:p>
        </w:tc>
      </w:tr>
      <w:tr w:rsidR="00544736" w:rsidRPr="00544736" w14:paraId="325B7CF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E6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640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DD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5F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A2C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0.9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D0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76A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849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3C0C531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1D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DC4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07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6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0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0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BB3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EA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5E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1A6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E0350D9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D5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ECC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9A0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5C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BF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3.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26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175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BD6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84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A6C52C3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93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&gt;30 years grou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BE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09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D16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62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3F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82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36B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AF2D579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0D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0E1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8C1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6.1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18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3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90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4.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7E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9e-05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DE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0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ADF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33 </w:t>
            </w:r>
          </w:p>
        </w:tc>
      </w:tr>
      <w:tr w:rsidR="00544736" w:rsidRPr="00544736" w14:paraId="1140C539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418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7ED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4D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1D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CAC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8.3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5C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8e-13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F02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57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3A0213A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C76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1D3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74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8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A3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7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925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238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62B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A7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0D37FFD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F2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31F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7E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2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884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30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3.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EA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154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AF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D0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B976413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37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AB1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66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F46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ED3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4D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A3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28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D5337F1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B8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gravidity o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35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32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085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5F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DC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19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EC9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2A90932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40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8C6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BA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78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56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786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5E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27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473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F57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9C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13 </w:t>
            </w:r>
          </w:p>
        </w:tc>
      </w:tr>
      <w:tr w:rsidR="00544736" w:rsidRPr="00544736" w14:paraId="546ADCBD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931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92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61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6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9D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15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D6C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0.6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B4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18F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33A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05F946F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77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9E4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38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31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EA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1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110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8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270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8BA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C89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074F514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540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1AA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CE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0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524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39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78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2.7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9D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647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F5B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63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C73EC5E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3A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gravidity</w:t>
            </w:r>
            <w:r w:rsidRPr="00544736">
              <w:rPr>
                <w:rFonts w:ascii="SimSun" w:eastAsia="SimSun" w:hAnsi="SimSun" w:cs="Times New Roman" w:hint="eastAsia"/>
                <w:b/>
                <w:bCs/>
                <w:kern w:val="0"/>
                <w:sz w:val="22"/>
              </w:rPr>
              <w:t>≥</w:t>
            </w: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2 time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64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40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90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CD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EC7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C54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78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5E9F4F2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71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DEA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80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60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6F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2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CB4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5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F5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122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8D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8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69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8 </w:t>
            </w:r>
          </w:p>
        </w:tc>
      </w:tr>
      <w:tr w:rsidR="00544736" w:rsidRPr="00544736" w14:paraId="01822ADF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E9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FBE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68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20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83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999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0.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C90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B4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AB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A562F77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80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C00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6A9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84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68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384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4F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39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8A7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DC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9AF972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8F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725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4F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5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E89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5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35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3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E3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21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AA3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BC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7A4F3E5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433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primipar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6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4F2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4E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0D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90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54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35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F259CDC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7E3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F97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696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4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6A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8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A4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507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551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B7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C75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17 </w:t>
            </w:r>
          </w:p>
        </w:tc>
      </w:tr>
      <w:tr w:rsidR="00544736" w:rsidRPr="00544736" w14:paraId="34E6058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785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7CD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79D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7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9E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D3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0.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F2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55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E04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B0DB164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C2D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9D4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0A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3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9E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2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52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1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795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1F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41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130289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F8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DC2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94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6E6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C6F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2.8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85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494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CEF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E62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CD72054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CF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multipar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51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810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7B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C7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7E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BCE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22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9DE494E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D0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0ED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AD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1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97A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9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35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187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687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B3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C20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9 </w:t>
            </w:r>
          </w:p>
        </w:tc>
      </w:tr>
      <w:tr w:rsidR="00544736" w:rsidRPr="00544736" w14:paraId="3ACA3295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9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2D7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F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4F0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A88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0.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26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6D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6C1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83C7251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1B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0CF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DE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6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BF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4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E37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F5B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F8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8B2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4B20CE2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B8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460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90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7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B7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D4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3.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4A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053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26B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E1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9750A99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F13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21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9EB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96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99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57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34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FC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09E00AC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93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GDM in one </w:t>
            </w:r>
            <w:proofErr w:type="spellStart"/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oet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41D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64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EE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C2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A3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29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FFB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C9B904F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20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F1B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149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3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97E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AD9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16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057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4A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9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F2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4 </w:t>
            </w:r>
          </w:p>
        </w:tc>
      </w:tr>
      <w:tr w:rsidR="00544736" w:rsidRPr="00544736" w14:paraId="6BD51FFF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D3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786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842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36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D9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9.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C5D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BE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316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262A2CB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62E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666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F0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3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0A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2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99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62E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BC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E2E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2332A99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9F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61A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12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0E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40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2.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59F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371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44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3A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F2C41A5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84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GDM in two or more </w:t>
            </w:r>
            <w:proofErr w:type="spellStart"/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oetuse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38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5B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C4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C5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46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D06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7E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47524D2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258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0DB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64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.6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11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5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68A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13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190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2CF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79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6FA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98 </w:t>
            </w:r>
          </w:p>
        </w:tc>
      </w:tr>
      <w:tr w:rsidR="00544736" w:rsidRPr="00544736" w14:paraId="11AD9DBD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6D5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C53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CF4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5B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BA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8.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D4A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66e-13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C03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DF9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908AA54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9E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4C7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20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5.3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F11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4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B9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2.1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0B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308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BA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01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A516E45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D4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E31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A1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64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0B3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46B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932 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F4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973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4E853D0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8B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group without 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52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30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E7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3C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5C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11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C7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79AFA4A8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2E3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39F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624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1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63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9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46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2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9A8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480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0C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6D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15 </w:t>
            </w:r>
          </w:p>
        </w:tc>
      </w:tr>
      <w:tr w:rsidR="00544736" w:rsidRPr="00544736" w14:paraId="5AD7270D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B03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69D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ABC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3B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BE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9.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95C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440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5C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882B9C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FF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940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A0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5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5B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2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7C2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07F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44C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88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D7650DF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958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498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0EE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1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14A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E2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3.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A4E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278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8B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93C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76C61E2A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667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DM in group without G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82A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22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72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8B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4C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30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E96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72A2DD03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F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0D6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E90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5.0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750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7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D0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DE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421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5CB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83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03 </w:t>
            </w:r>
          </w:p>
        </w:tc>
      </w:tr>
      <w:tr w:rsidR="00544736" w:rsidRPr="00544736" w14:paraId="5CC9A7A6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66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00C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DAA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4F9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74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7.9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315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8.31e-13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48B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A2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7C71D0B0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EF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D2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79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1.28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7E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.7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FA3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012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CD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52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7655AEB" w14:textId="77777777" w:rsidTr="0071607A">
        <w:trPr>
          <w:trHeight w:val="300"/>
          <w:jc w:val="center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E0A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618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0DC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0.25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325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08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B2B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2.9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9CB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368 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5B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294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44736" w:rsidRPr="00544736" w14:paraId="5198DE80" w14:textId="77777777" w:rsidTr="0071607A">
        <w:trPr>
          <w:trHeight w:val="300"/>
          <w:jc w:val="center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FD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0.00001 ‘***’ &lt;0.001 ‘**’ &lt;0.01 ‘*’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D5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3E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5C0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17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40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FFD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14:paraId="709CABB7" w14:textId="77777777" w:rsidR="0071607A" w:rsidRPr="00544736" w:rsidRDefault="0071607A" w:rsidP="0071607A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OLE_LINK243"/>
      <w:bookmarkStart w:id="1" w:name="OLE_LINK244"/>
      <w:bookmarkStart w:id="2" w:name="OLE_LINK245"/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Segmented regression analyses of interrupted time series (ITS) were conducted to assess the effect of </w:t>
      </w:r>
      <w:r w:rsidRPr="00544736">
        <w:rPr>
          <w:rFonts w:ascii="Times New Roman" w:eastAsia="SimSun" w:hAnsi="Times New Roman" w:cs="Times New Roman"/>
          <w:kern w:val="0"/>
          <w:sz w:val="22"/>
        </w:rPr>
        <w:t xml:space="preserve">the 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two-child policy on the trend in GDM prevalence</w:t>
      </w:r>
      <w:bookmarkEnd w:id="0"/>
      <w:bookmarkEnd w:id="1"/>
      <w:bookmarkEnd w:id="2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.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T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he Durbin-</w:t>
      </w:r>
      <w:proofErr w:type="spellStart"/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Waston</w:t>
      </w:r>
      <w:proofErr w:type="spellEnd"/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test was used to detect first-order autocorrelation 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begin">
          <w:fldData xml:space="preserve">PEVuZE5vdGU+PENpdGU+PEF1dGhvcj5ZYW48L0F1dGhvcj48WWVhcj4yMDIwPC9ZZWFyPjxSZWNO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=
</w:fldData>
        </w:fldCha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instrText xml:space="preserve"> ADDIN EN.CITE </w:instrTex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begin">
          <w:fldData xml:space="preserve">PEVuZE5vdGU+PENpdGU+PEF1dGhvcj5ZYW48L0F1dGhvcj48WWVhcj4yMDIwPC9ZZWFyPjxSZWNO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=
</w:fldData>
        </w:fldCha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instrText xml:space="preserve"> ADDIN EN.CITE.DATA </w:instrTex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end"/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separate"/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(23)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end"/>
      </w:r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, and the autocorrelated errors would be adjusted by </w:t>
      </w:r>
      <w:bookmarkStart w:id="3" w:name="OLE_LINK151"/>
      <w:bookmarkStart w:id="4" w:name="OLE_LINK152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the generalized least square estimator (GLSE) based on </w:t>
      </w:r>
      <w:proofErr w:type="spellStart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Prais-Winsten</w:t>
      </w:r>
      <w:proofErr w:type="spellEnd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 estimation </w:t>
      </w:r>
      <w:bookmarkEnd w:id="3"/>
      <w:bookmarkEnd w:id="4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would be used to conduct the model.</w:t>
      </w:r>
    </w:p>
    <w:p w14:paraId="457475CE" w14:textId="77777777" w:rsidR="0071607A" w:rsidRPr="00544736" w:rsidRDefault="0071607A" w:rsidP="0071607A">
      <w:pPr>
        <w:spacing w:line="36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β0 is interpreted as the baseline level when T=0, and </w:t>
      </w:r>
      <w:bookmarkStart w:id="5" w:name="OLE_LINK467"/>
      <w:bookmarkStart w:id="6" w:name="OLE_LINK468"/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β1</w:t>
      </w:r>
      <w:bookmarkEnd w:id="5"/>
      <w:bookmarkEnd w:id="6"/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indicates the </w:t>
      </w:r>
      <w:r w:rsidRPr="00544736">
        <w:rPr>
          <w:rFonts w:ascii="Times New Roman" w:eastAsia="SimSun" w:hAnsi="Times New Roman" w:cs="Times New Roman"/>
          <w:kern w:val="0"/>
          <w:sz w:val="22"/>
        </w:rPr>
        <w:t>pre-intervention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slope. β2 and </w:t>
      </w:r>
      <w:bookmarkStart w:id="7" w:name="OLE_LINK465"/>
      <w:bookmarkStart w:id="8" w:name="OLE_LINK466"/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β3</w:t>
      </w:r>
      <w:bookmarkEnd w:id="7"/>
      <w:bookmarkEnd w:id="8"/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present the change</w:t>
      </w:r>
      <w:r w:rsidRPr="00544736">
        <w:rPr>
          <w:rFonts w:ascii="Times New Roman" w:eastAsia="SimSun" w:hAnsi="Times New Roman" w:cs="Times New Roman"/>
          <w:kern w:val="0"/>
          <w:sz w:val="22"/>
        </w:rPr>
        <w:t xml:space="preserve"> in the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GDM rate after the intervention in the short- and long-term</w:t>
      </w:r>
      <w:r w:rsidRPr="00544736">
        <w:rPr>
          <w:rFonts w:ascii="Times New Roman" w:eastAsia="SimSun" w:hAnsi="Times New Roman" w:cs="Times New Roman"/>
          <w:kern w:val="0"/>
          <w:sz w:val="22"/>
        </w:rPr>
        <w:t>,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respectively. The sum of β1 and </w:t>
      </w:r>
      <w:bookmarkStart w:id="9" w:name="OLE_LINK469"/>
      <w:bookmarkStart w:id="10" w:name="OLE_LINK470"/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β3 was used to evaluate</w:t>
      </w:r>
      <w:r w:rsidRPr="00544736">
        <w:rPr>
          <w:rFonts w:ascii="Times New Roman" w:eastAsia="SimSun" w:hAnsi="Times New Roman" w:cs="Times New Roman"/>
          <w:kern w:val="0"/>
          <w:sz w:val="22"/>
        </w:rPr>
        <w:t xml:space="preserve"> the post-intervention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slope.</w:t>
      </w:r>
      <w:bookmarkEnd w:id="9"/>
      <w:bookmarkEnd w:id="10"/>
    </w:p>
    <w:p w14:paraId="1FD83016" w14:textId="77777777" w:rsidR="00402633" w:rsidRPr="00544736" w:rsidRDefault="00402633" w:rsidP="00402633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14:paraId="43B98413" w14:textId="77777777" w:rsidR="00402633" w:rsidRPr="00544736" w:rsidRDefault="00402633" w:rsidP="00402633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14:paraId="3F0C9CB4" w14:textId="77777777" w:rsidR="00402633" w:rsidRPr="00544736" w:rsidRDefault="00402633" w:rsidP="00402633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14:paraId="61E46A06" w14:textId="77777777" w:rsidR="00402633" w:rsidRPr="00544736" w:rsidRDefault="00402633" w:rsidP="00402633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14:paraId="12C450B5" w14:textId="77777777" w:rsidR="00402633" w:rsidRPr="00544736" w:rsidRDefault="00402633" w:rsidP="00402633">
      <w:pPr>
        <w:spacing w:line="360" w:lineRule="auto"/>
        <w:jc w:val="center"/>
        <w:rPr>
          <w:rFonts w:ascii="Times New Roman" w:hAnsi="Times New Roman" w:cs="Times New Roman"/>
          <w:sz w:val="22"/>
          <w:shd w:val="clear" w:color="auto" w:fill="FFFFFF"/>
        </w:rPr>
      </w:pPr>
      <w:r w:rsidRPr="00544736">
        <w:rPr>
          <w:rFonts w:ascii="Times New Roman" w:hAnsi="Times New Roman" w:cs="Times New Roman" w:hint="eastAsia"/>
          <w:b/>
          <w:sz w:val="22"/>
          <w:shd w:val="clear" w:color="auto" w:fill="FFFFFF"/>
        </w:rPr>
        <w:lastRenderedPageBreak/>
        <w:t xml:space="preserve">Supplementary Table 2 </w:t>
      </w:r>
      <w:r w:rsidRPr="00544736">
        <w:rPr>
          <w:rFonts w:ascii="Times New Roman" w:hAnsi="Times New Roman" w:cs="Times New Roman"/>
          <w:sz w:val="22"/>
          <w:shd w:val="clear" w:color="auto" w:fill="FFFFFF"/>
        </w:rPr>
        <w:t xml:space="preserve">Interrupted time series model to determine the impact of the universal two-child policy on the trend of </w:t>
      </w:r>
      <w:r w:rsidR="00FD0183" w:rsidRPr="00544736">
        <w:rPr>
          <w:rFonts w:ascii="Times New Roman" w:hAnsi="Times New Roman" w:cs="Times New Roman" w:hint="eastAsia"/>
          <w:sz w:val="22"/>
          <w:shd w:val="clear" w:color="auto" w:fill="FFFFFF"/>
        </w:rPr>
        <w:t xml:space="preserve">total </w:t>
      </w:r>
      <w:r w:rsidRPr="00544736">
        <w:rPr>
          <w:rFonts w:ascii="Times New Roman" w:hAnsi="Times New Roman" w:cs="Times New Roman"/>
          <w:sz w:val="22"/>
          <w:shd w:val="clear" w:color="auto" w:fill="FFFFFF"/>
        </w:rPr>
        <w:t>GDM using different month lags</w:t>
      </w:r>
    </w:p>
    <w:tbl>
      <w:tblPr>
        <w:tblW w:w="14257" w:type="dxa"/>
        <w:tblInd w:w="93" w:type="dxa"/>
        <w:tblLook w:val="04A0" w:firstRow="1" w:lastRow="0" w:firstColumn="1" w:lastColumn="0" w:noHBand="0" w:noVBand="1"/>
      </w:tblPr>
      <w:tblGrid>
        <w:gridCol w:w="3140"/>
        <w:gridCol w:w="1292"/>
        <w:gridCol w:w="1005"/>
        <w:gridCol w:w="1200"/>
        <w:gridCol w:w="940"/>
        <w:gridCol w:w="1480"/>
        <w:gridCol w:w="2340"/>
        <w:gridCol w:w="2860"/>
      </w:tblGrid>
      <w:tr w:rsidR="00544736" w:rsidRPr="00544736" w14:paraId="38AE600F" w14:textId="77777777" w:rsidTr="0071607A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F22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265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Coefficient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D57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1C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d. Err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F94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t valu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A90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Pr</w:t>
            </w:r>
            <w:proofErr w:type="spellEnd"/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&gt;|t|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87D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D-W Statistic (original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51E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D-W Statistic (transformed)</w:t>
            </w:r>
          </w:p>
        </w:tc>
      </w:tr>
      <w:tr w:rsidR="00544736" w:rsidRPr="00544736" w14:paraId="399DA973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FD3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art at 9 months after the poli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6D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6C4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49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94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DA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88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967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23CABCD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68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DC8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3D9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00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C0C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22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94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9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F9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525 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19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A80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185</w:t>
            </w:r>
          </w:p>
        </w:tc>
      </w:tr>
      <w:tr w:rsidR="00544736" w:rsidRPr="00544736" w14:paraId="2F251C5E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05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BD6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41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2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F8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13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9.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64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81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970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0F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0641C5C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068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6F9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2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18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58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65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7B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9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AF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35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7C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C2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77CDE2F4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73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7CD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7D2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3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1A3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4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74E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2.9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30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35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55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41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1FC745A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39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art at 10 months after the poli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DA5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CE3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CD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BD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9B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6A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CB4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C7FBC89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5E5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DC1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08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30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DC0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3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4C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D0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743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5B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66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64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203</w:t>
            </w:r>
          </w:p>
        </w:tc>
      </w:tr>
      <w:tr w:rsidR="00544736" w:rsidRPr="00544736" w14:paraId="60493060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8EF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603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B2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9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3C9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230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8.9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A9E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4.27e-15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4A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C9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C9CC89B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B85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461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60A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04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28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64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12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AE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970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F8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EF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115A97C7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FB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0DB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A2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4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5D6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4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6C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3.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16B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198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06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5F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E81D8B7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A5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art at 11 months after the poli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6A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A8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17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21B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F52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595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64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1E5E4FA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CC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E88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A2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23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A5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18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0BD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FD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975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C1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66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64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193</w:t>
            </w:r>
          </w:p>
        </w:tc>
      </w:tr>
      <w:tr w:rsidR="00544736" w:rsidRPr="00544736" w14:paraId="5758104C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1A7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4AA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96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9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F5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D17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9.2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64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6.33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7B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27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9375F79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A1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909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AB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49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491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6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BBF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7A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695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A2A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CB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6EFACA7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A6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916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F7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4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99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45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47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3.0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BC6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2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E10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ADA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75B0BCD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E3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art at 12 months after the poli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D2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D1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83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41C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7B3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526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72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2403DCA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B3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0EF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D2D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12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85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2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6A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A9B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3970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E7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64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05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177</w:t>
            </w:r>
          </w:p>
        </w:tc>
      </w:tr>
      <w:tr w:rsidR="00544736" w:rsidRPr="00544736" w14:paraId="6D53841A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53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20C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2B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9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65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F5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9.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EB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23F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7A4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003FA74D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DE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3B6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CD1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41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FF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65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46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D5E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264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76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642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71D6248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FD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E8A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7B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891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4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0E1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2.7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A22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605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01B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A92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9AA9C11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16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art at 13 months after the poli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470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FF9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74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2A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63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AF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F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2FB9FC69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2C2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27F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1D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71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17F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7D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C3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1747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6C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6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90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198</w:t>
            </w:r>
          </w:p>
        </w:tc>
      </w:tr>
      <w:tr w:rsidR="00544736" w:rsidRPr="00544736" w14:paraId="2606D3A1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89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1E0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EC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7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0F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2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FF2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7.8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95A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53e-12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FC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BD1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FA04F37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8AD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8BF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4C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72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C527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328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15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83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97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9D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362E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56FAE845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5E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B00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E4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6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92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5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A4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3.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66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192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758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94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13B6742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77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Start at 14 months after the poli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906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E73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C42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C9FC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B2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28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8D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345D68FC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4B2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(Intercept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92B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5F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08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148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013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730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DAA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4144 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C2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EC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74403F1A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C9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4C3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F441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2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1B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2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0E0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9.9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FCD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&lt; 2e-16 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F069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A1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6AD29246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BB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34AD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AB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8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F2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1.268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65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1.4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55D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152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46CA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F0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44736" w:rsidRPr="00544736" w14:paraId="48D722E2" w14:textId="77777777" w:rsidTr="0071607A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7128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x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BCA66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β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6DBF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0.12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DED4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48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2575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-2.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ED6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>0.00843 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FBA3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66EB" w14:textId="77777777" w:rsidR="00402633" w:rsidRPr="00544736" w:rsidRDefault="00402633" w:rsidP="00171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447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006205F5" w14:textId="77777777" w:rsidR="00FD0183" w:rsidRPr="00544736" w:rsidRDefault="0071607A" w:rsidP="00FD0183">
      <w:pPr>
        <w:spacing w:line="360" w:lineRule="auto"/>
        <w:rPr>
          <w:rFonts w:ascii="Times New Roman" w:hAnsi="Times New Roman" w:cs="Times New Roman"/>
          <w:sz w:val="22"/>
        </w:rPr>
      </w:pP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Segmented regression analyses of interrupted time series (ITS) were conducted to assess the effect of </w:t>
      </w:r>
      <w:r w:rsidRPr="00544736">
        <w:rPr>
          <w:rFonts w:ascii="Times New Roman" w:eastAsia="SimSun" w:hAnsi="Times New Roman" w:cs="Times New Roman"/>
          <w:kern w:val="0"/>
          <w:sz w:val="22"/>
        </w:rPr>
        <w:t xml:space="preserve">the 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two-child policy 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on the trend in GDM prevalence</w:t>
      </w:r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. T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he Durbin-</w:t>
      </w:r>
      <w:proofErr w:type="spellStart"/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Waston</w:t>
      </w:r>
      <w:proofErr w:type="spellEnd"/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test was used to detect first-order autocorrelation 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begin">
          <w:fldData xml:space="preserve">PEVuZE5vdGU+PENpdGU+PEF1dGhvcj5ZYW48L0F1dGhvcj48WWVhcj4yMDIwPC9ZZWFyPjxSZWNO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=
</w:fldData>
        </w:fldCha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instrText xml:space="preserve"> ADDIN EN.CITE </w:instrTex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begin">
          <w:fldData xml:space="preserve">PEVuZE5vdGU+PENpdGU+PEF1dGhvcj5ZYW48L0F1dGhvcj48WWVhcj4yMDIwPC9ZZWFyPjxSZWNO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=
</w:fldData>
        </w:fldCha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instrText xml:space="preserve"> ADDIN EN.CITE.DATA </w:instrTex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end"/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separate"/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>(23)</w:t>
      </w:r>
      <w:r w:rsidR="00FD0183"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fldChar w:fldCharType="end"/>
      </w:r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, and the autocorrelated errors would be adjusted by the generalized least square estimator (GLSE) based on </w:t>
      </w:r>
      <w:proofErr w:type="spellStart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Prais-Winsten</w:t>
      </w:r>
      <w:proofErr w:type="spellEnd"/>
      <w:r w:rsidR="00FD0183" w:rsidRPr="00544736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 estimation would be used to conduct the model.</w:t>
      </w:r>
    </w:p>
    <w:p w14:paraId="4B8B30EA" w14:textId="77777777" w:rsidR="0071607A" w:rsidRPr="00544736" w:rsidRDefault="0071607A" w:rsidP="0071607A">
      <w:pPr>
        <w:spacing w:line="36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β0 is interpreted as the baseline level when T=0, and β1 indicates the </w:t>
      </w:r>
      <w:r w:rsidRPr="00544736">
        <w:rPr>
          <w:rFonts w:ascii="Times New Roman" w:eastAsia="SimSun" w:hAnsi="Times New Roman" w:cs="Times New Roman"/>
          <w:kern w:val="0"/>
          <w:sz w:val="22"/>
        </w:rPr>
        <w:t>pre-intervention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slope. β2 and β3 present the change</w:t>
      </w:r>
      <w:r w:rsidRPr="00544736">
        <w:rPr>
          <w:rFonts w:ascii="Times New Roman" w:eastAsia="SimSun" w:hAnsi="Times New Roman" w:cs="Times New Roman"/>
          <w:kern w:val="0"/>
          <w:sz w:val="22"/>
        </w:rPr>
        <w:t xml:space="preserve"> in the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GDM rate after the intervention in the short- and long-term</w:t>
      </w:r>
      <w:r w:rsidRPr="00544736">
        <w:rPr>
          <w:rFonts w:ascii="Times New Roman" w:eastAsia="SimSun" w:hAnsi="Times New Roman" w:cs="Times New Roman"/>
          <w:kern w:val="0"/>
          <w:sz w:val="22"/>
        </w:rPr>
        <w:t>,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respectively. The sum of β1 and β3 was used to evaluate</w:t>
      </w:r>
      <w:r w:rsidRPr="00544736">
        <w:rPr>
          <w:rFonts w:ascii="Times New Roman" w:eastAsia="SimSun" w:hAnsi="Times New Roman" w:cs="Times New Roman"/>
          <w:kern w:val="0"/>
          <w:sz w:val="22"/>
        </w:rPr>
        <w:t xml:space="preserve"> the post-intervention</w:t>
      </w:r>
      <w:r w:rsidRPr="00544736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slope.</w:t>
      </w:r>
    </w:p>
    <w:p w14:paraId="35E06198" w14:textId="77777777" w:rsidR="00402633" w:rsidRPr="00544736" w:rsidRDefault="00402633" w:rsidP="00402633">
      <w:pPr>
        <w:spacing w:line="360" w:lineRule="auto"/>
        <w:rPr>
          <w:rFonts w:ascii="Times New Roman" w:hAnsi="Times New Roman" w:cs="Times New Roman"/>
          <w:sz w:val="22"/>
          <w:shd w:val="clear" w:color="auto" w:fill="FFFFFF"/>
        </w:rPr>
      </w:pPr>
    </w:p>
    <w:p w14:paraId="7C0CCB3F" w14:textId="77777777" w:rsidR="00A14C44" w:rsidRPr="00544736" w:rsidRDefault="00000000"/>
    <w:sectPr w:rsidR="00A14C44" w:rsidRPr="00544736" w:rsidSect="0040263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CB6C0" w14:textId="77777777" w:rsidR="00E25281" w:rsidRDefault="00E25281" w:rsidP="00402633">
      <w:r>
        <w:separator/>
      </w:r>
    </w:p>
  </w:endnote>
  <w:endnote w:type="continuationSeparator" w:id="0">
    <w:p w14:paraId="3D04185E" w14:textId="77777777" w:rsidR="00E25281" w:rsidRDefault="00E25281" w:rsidP="00402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BC876" w14:textId="77777777" w:rsidR="00E25281" w:rsidRDefault="00E25281" w:rsidP="00402633">
      <w:r>
        <w:separator/>
      </w:r>
    </w:p>
  </w:footnote>
  <w:footnote w:type="continuationSeparator" w:id="0">
    <w:p w14:paraId="42C4B778" w14:textId="77777777" w:rsidR="00E25281" w:rsidRDefault="00E25281" w:rsidP="00402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60D9"/>
    <w:rsid w:val="001C7002"/>
    <w:rsid w:val="00402633"/>
    <w:rsid w:val="00544736"/>
    <w:rsid w:val="005D1F7F"/>
    <w:rsid w:val="0071607A"/>
    <w:rsid w:val="007460D9"/>
    <w:rsid w:val="009D0EA2"/>
    <w:rsid w:val="00AC6BDA"/>
    <w:rsid w:val="00E25281"/>
    <w:rsid w:val="00FD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E41BB"/>
  <w15:docId w15:val="{A90DD476-4312-4299-9950-0DC56E07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6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8</Words>
  <Characters>5010</Characters>
  <Application>Microsoft Office Word</Application>
  <DocSecurity>0</DocSecurity>
  <Lines>41</Lines>
  <Paragraphs>11</Paragraphs>
  <ScaleCrop>false</ScaleCrop>
  <Company>Microsoft</Company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my O'Neill</cp:lastModifiedBy>
  <cp:revision>7</cp:revision>
  <dcterms:created xsi:type="dcterms:W3CDTF">2022-07-26T16:28:00Z</dcterms:created>
  <dcterms:modified xsi:type="dcterms:W3CDTF">2022-08-03T07:56:00Z</dcterms:modified>
</cp:coreProperties>
</file>